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F7D375">
      <w:pPr>
        <w:pStyle w:val="52"/>
        <w:rPr>
          <w:b w:val="0"/>
          <w:i w:val="0"/>
          <w:iCs/>
          <w:sz w:val="28"/>
          <w:szCs w:val="28"/>
        </w:rPr>
      </w:pPr>
      <w:r>
        <w:rPr>
          <w:i w:val="0"/>
          <w:iCs/>
          <w:sz w:val="28"/>
          <w:szCs w:val="28"/>
        </w:rPr>
        <w:t>Supplementary Material</w:t>
      </w:r>
    </w:p>
    <w:p w14:paraId="26A1092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Material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Calibri" w:cs="Times New Roman"/>
          <w:color w:val="08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szCs w:val="24"/>
          <w:lang w:val="en-US" w:eastAsia="zh-CN" w:bidi="ar"/>
        </w:rPr>
        <w:t>Search strategy for the PubMed database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7701"/>
      </w:tblGrid>
      <w:tr w14:paraId="60DA7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5102A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Query</w:t>
            </w:r>
          </w:p>
        </w:tc>
        <w:tc>
          <w:tcPr>
            <w:tcW w:w="7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24A8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earch term</w:t>
            </w:r>
          </w:p>
        </w:tc>
      </w:tr>
      <w:tr w14:paraId="3B94C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22FB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BC7A5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“Heart valve disease” [Mesh]</w:t>
            </w:r>
          </w:p>
        </w:tc>
      </w:tr>
      <w:tr w14:paraId="305D3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178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CFE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“aortic valve*”[Title/Abstract] OR 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mitral valve*”[Title/Abstract] OR 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ricuspid valve*”[Title/Abstract]</w:t>
            </w: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pulmonary valve”[Title/Abstract] OR 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alve”[Title/Abstract]</w:t>
            </w:r>
          </w:p>
        </w:tc>
      </w:tr>
      <w:tr w14:paraId="366EC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DA65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78C9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1 OR #2</w:t>
            </w:r>
          </w:p>
        </w:tc>
      </w:tr>
      <w:tr w14:paraId="22222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AD1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D4E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“Exercise Therapy” [Mesh] OR “Cardiac Rehabilitation”[Mesh]</w:t>
            </w:r>
          </w:p>
        </w:tc>
      </w:tr>
      <w:tr w14:paraId="10DAF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D8B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782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fldChar w:fldCharType="begin"/>
            </w:r>
            <w:r>
              <w:instrText xml:space="preserve"> HYPERLINK "https://www.ncbi.nlm.nih.gov/mesh/2027863" </w:instrText>
            </w:r>
            <w: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ndurance Traini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”[Title/Abstract] OR “Exercise Tolerance”[Title/Abstract] OR “Exercise”[Title/Abstract] OR “Aerobic Exercise”[Title/Abstract]</w:t>
            </w:r>
          </w:p>
        </w:tc>
      </w:tr>
      <w:tr w14:paraId="7E1DF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42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DF1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4 OR #5</w:t>
            </w:r>
          </w:p>
        </w:tc>
      </w:tr>
      <w:tr w14:paraId="5666A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98A9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B2A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eta-analysis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[Publication Type]</w:t>
            </w:r>
          </w:p>
        </w:tc>
      </w:tr>
      <w:tr w14:paraId="71ADD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616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0F74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ystematic review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[Title/Abstract]OR 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eta-analysis</w:t>
            </w:r>
            <w:r>
              <w:rPr>
                <w:rFonts w:hint="default" w:eastAsia="宋体" w:cs="Times New Roman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[Title/Abstract]</w:t>
            </w:r>
          </w:p>
        </w:tc>
      </w:tr>
      <w:tr w14:paraId="37EC9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117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6CA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AdvOT863180fb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7 OR #8</w:t>
            </w:r>
          </w:p>
        </w:tc>
      </w:tr>
      <w:tr w14:paraId="0F928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7C10E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E3E4B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#3 AND #6 AND #9</w:t>
            </w:r>
          </w:p>
        </w:tc>
      </w:tr>
    </w:tbl>
    <w:p w14:paraId="23F4761B">
      <w:pPr>
        <w:numPr>
          <w:ilvl w:val="0"/>
          <w:numId w:val="0"/>
        </w:numPr>
        <w:rPr>
          <w:rFonts w:hint="default" w:eastAsia="宋体"/>
          <w:sz w:val="24"/>
          <w:szCs w:val="24"/>
          <w:vertAlign w:val="baseline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4D38F2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left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Material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eastAsia="宋体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Results of AMSTAR 2 scale evaluations included in the study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03"/>
        <w:gridCol w:w="455"/>
        <w:gridCol w:w="403"/>
        <w:gridCol w:w="455"/>
        <w:gridCol w:w="403"/>
        <w:gridCol w:w="403"/>
        <w:gridCol w:w="455"/>
        <w:gridCol w:w="403"/>
        <w:gridCol w:w="455"/>
        <w:gridCol w:w="455"/>
        <w:gridCol w:w="550"/>
        <w:gridCol w:w="455"/>
        <w:gridCol w:w="550"/>
        <w:gridCol w:w="455"/>
        <w:gridCol w:w="551"/>
        <w:gridCol w:w="457"/>
        <w:gridCol w:w="847"/>
      </w:tblGrid>
      <w:tr w14:paraId="674924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3437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Review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(Year of publication)</w:t>
            </w:r>
          </w:p>
        </w:tc>
        <w:tc>
          <w:tcPr>
            <w:tcW w:w="11609" w:type="dxa"/>
            <w:gridSpan w:val="16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48D9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MSTAR-2</w:t>
            </w:r>
          </w:p>
        </w:tc>
        <w:tc>
          <w:tcPr>
            <w:tcW w:w="727" w:type="dxa"/>
            <w:vMerge w:val="restart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0DFA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ality</w:t>
            </w:r>
          </w:p>
        </w:tc>
      </w:tr>
      <w:tr w14:paraId="021827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0C5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31C2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A0C6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*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87B2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7B2D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*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CFDC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BBE8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3597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*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C738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785B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*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3448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1978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1*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F0C7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497B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*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F37C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7D41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5*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F51A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72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B41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558C19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0DCC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o JH(20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9D28E8D8-4B46-4AE8-8988-DAA0F2426DC4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9C66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0DC1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7383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3EC7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4397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2E76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26C6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40DB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FBE0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64BC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1428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10D7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02CD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E2EE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6389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9303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FD1A172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40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bookmarkEnd w:id="0"/>
      <w:tr w14:paraId="2CFB38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1FB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zette Anayo(201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3787131D-862D-4C84-9A98-FFF8389882D0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787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973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E2F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B34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D7B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643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D77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FCC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ED7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363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54C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C9F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7E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F90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58B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217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D45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48EB84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4CE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ilitz KL(201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5D575416-9050-48E8-AC36-D9322BFA6853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261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9D2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23A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463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B53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FC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36E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B10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903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001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20E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FB4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147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317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313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C97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4F9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5DAE33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EFD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aham LN(20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5F7AC26-FFFB-4917-92AF-1DBC75FD70DF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33B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829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C8A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D66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945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E38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091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E19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FBA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8B3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CEA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834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0EE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1CE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235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590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FC7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667137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3A0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reza Hosseinpour(202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0776BA09-DB79-48ED-94E2-9FC00A7ADF09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BAF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69A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323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4BA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8AD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C1E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6BF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6C7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3F3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28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B41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5DC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F14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36F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5B7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3E1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F2A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tr w14:paraId="325BAE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904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ena Oz(202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7143C8AD-E9E2-4456-AD37-53A0D2C5A659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2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023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E82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2B3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200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B0E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841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F60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83C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855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C02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3E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91E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0B1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EF4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F25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796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9F5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tr w14:paraId="547BE3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F5E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 Q(20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NE.Ref.{D67DD1E9-BF23-4C5B-80D8-641D46DFD2FB}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3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515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7C1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95E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ABB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375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E21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B86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9CE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7BC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AFF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0DC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FF4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A51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775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89B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F19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FAA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tr w14:paraId="033F38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954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zh-CN"/>
              </w:rPr>
              <w:t>Li, Z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(2023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instrText xml:space="preserve"> ADDIN NE.Ref.{B21522E7-B354-49A5-9785-D0F67B98A28C}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31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B15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FEB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EAE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254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4E0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A0E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B5F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94E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BB9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BA7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548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AFA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FCB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EBF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226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837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251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tr w14:paraId="217A5C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221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zh-CN"/>
              </w:rPr>
              <w:t>Ribeiro G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(2017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instrText xml:space="preserve"> ADDIN NE.Ref.{EB1A5E92-C3CA-4080-9D08-9DFCC0AB96EC}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32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A3A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BCE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829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566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39B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E06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B2F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A8C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1FF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A5D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89D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78B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A40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ED6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963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67E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05A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L</w:t>
            </w:r>
          </w:p>
        </w:tc>
      </w:tr>
      <w:tr w14:paraId="00B1A2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55C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bookmarkStart w:id="1" w:name="_GoBack" w:colFirst="17" w:colLast="17"/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zh-CN"/>
              </w:rPr>
              <w:t>Zeng 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(2023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instrText xml:space="preserve"> ADDIN NE.Ref.{2B736CB7-953A-4575-9001-CD1ACC73B947}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4"/>
                <w:szCs w:val="24"/>
              </w:rPr>
              <w:t>(33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59D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D1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B86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F22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FA8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2FD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25A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196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564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8AE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D6D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EB2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54B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883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8C6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0FF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411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It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</w:tbl>
    <w:p w14:paraId="1DDEB52B">
      <w:pPr>
        <w:numPr>
          <w:ilvl w:val="0"/>
          <w:numId w:val="0"/>
        </w:numPr>
        <w:rPr>
          <w:rFonts w:hint="default" w:eastAsia="宋体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, Yes; P, partial Yes; N, No; VL, Very low; L, Low; H, Hig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*, denotes a key item</w:t>
      </w: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useoSans-500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51AFB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CB94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6CB946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8A9C5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2F67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62F679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467BF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t>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3BD9F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U4MmVkMDk4ZTQ2YTJlNGY5OWFlYzczOTU2NDc5Y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FA14C8"/>
    <w:rsid w:val="13757BAB"/>
    <w:rsid w:val="18524033"/>
    <w:rsid w:val="248157F6"/>
    <w:rsid w:val="2F0C67A7"/>
    <w:rsid w:val="33957E57"/>
    <w:rsid w:val="37AA3A22"/>
    <w:rsid w:val="39FA245D"/>
    <w:rsid w:val="49E05840"/>
    <w:rsid w:val="58232846"/>
    <w:rsid w:val="59821561"/>
    <w:rsid w:val="601A0AFC"/>
    <w:rsid w:val="74D2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style01"/>
    <w:autoRedefine/>
    <w:qFormat/>
    <w:uiPriority w:val="0"/>
    <w:rPr>
      <w:rFonts w:hint="default" w:ascii="MuseoSans-500" w:hAnsi="MuseoSans-500"/>
      <w:color w:val="1A1B1A"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5</Words>
  <Characters>696</Characters>
  <Lines>6</Lines>
  <Paragraphs>1</Paragraphs>
  <TotalTime>0</TotalTime>
  <ScaleCrop>false</ScaleCrop>
  <LinksUpToDate>false</LinksUpToDate>
  <CharactersWithSpaces>73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彳亍</cp:lastModifiedBy>
  <cp:lastPrinted>2013-10-03T12:51:00Z</cp:lastPrinted>
  <dcterms:modified xsi:type="dcterms:W3CDTF">2025-03-05T09:07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E736DA3CEA7E40AEAAC99DB7D903A2D6_12</vt:lpwstr>
  </property>
  <property fmtid="{D5CDD505-2E9C-101B-9397-08002B2CF9AE}" pid="12" name="KSOTemplateDocerSaveRecord">
    <vt:lpwstr>eyJoZGlkIjoiMGU4MmVkMDk4ZTQ2YTJlNGY5OWFlYzczOTU2NDc5YzEiLCJ1c2VySWQiOiI5OTA5NzQzNzQifQ==</vt:lpwstr>
  </property>
</Properties>
</file>